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pPr w:leftFromText="141" w:rightFromText="141" w:vertAnchor="page" w:horzAnchor="margin" w:tblpXSpec="center" w:tblpY="2124"/>
        <w:tblW w:w="0" w:type="auto"/>
        <w:tblLook w:val="04A0" w:firstRow="1" w:lastRow="0" w:firstColumn="1" w:lastColumn="0" w:noHBand="0" w:noVBand="1"/>
      </w:tblPr>
      <w:tblGrid>
        <w:gridCol w:w="1349"/>
        <w:gridCol w:w="332"/>
        <w:gridCol w:w="1490"/>
        <w:gridCol w:w="1490"/>
        <w:gridCol w:w="1390"/>
        <w:gridCol w:w="701"/>
        <w:gridCol w:w="376"/>
        <w:gridCol w:w="1490"/>
        <w:gridCol w:w="1336"/>
        <w:gridCol w:w="1496"/>
        <w:gridCol w:w="701"/>
      </w:tblGrid>
      <w:tr w:rsidR="00F15292" w:rsidRPr="00F15292" w14:paraId="6718D09E" w14:textId="77777777" w:rsidTr="00B5763F">
        <w:trPr>
          <w:trHeight w:val="364"/>
        </w:trPr>
        <w:tc>
          <w:tcPr>
            <w:tcW w:w="0" w:type="auto"/>
            <w:vMerge w:val="restart"/>
            <w:vAlign w:val="center"/>
          </w:tcPr>
          <w:p w14:paraId="78D80114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Variable</w:t>
            </w:r>
          </w:p>
        </w:tc>
        <w:tc>
          <w:tcPr>
            <w:tcW w:w="0" w:type="auto"/>
            <w:gridSpan w:val="5"/>
            <w:vAlign w:val="center"/>
          </w:tcPr>
          <w:p w14:paraId="0EDC505B" w14:textId="20884859" w:rsidR="00B5763F" w:rsidRPr="00F15292" w:rsidRDefault="00B5763F" w:rsidP="00B5763F">
            <w:pPr>
              <w:tabs>
                <w:tab w:val="left" w:pos="4540"/>
              </w:tabs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15292">
              <w:rPr>
                <w:b/>
                <w:bCs/>
                <w:sz w:val="16"/>
                <w:szCs w:val="16"/>
                <w:lang w:val="en-US"/>
              </w:rPr>
              <w:t>Ringer’s Lactate 4 ml/kg/h</w:t>
            </w:r>
          </w:p>
        </w:tc>
        <w:tc>
          <w:tcPr>
            <w:tcW w:w="0" w:type="auto"/>
            <w:gridSpan w:val="5"/>
            <w:vAlign w:val="center"/>
          </w:tcPr>
          <w:p w14:paraId="11AE4EFC" w14:textId="20E15990" w:rsidR="00B5763F" w:rsidRPr="00F15292" w:rsidRDefault="00B5763F" w:rsidP="00B5763F">
            <w:pPr>
              <w:tabs>
                <w:tab w:val="left" w:pos="4540"/>
              </w:tabs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15292">
              <w:rPr>
                <w:b/>
                <w:bCs/>
                <w:sz w:val="16"/>
                <w:szCs w:val="16"/>
                <w:lang w:val="en-US"/>
              </w:rPr>
              <w:t>H-SID 4 ml/kg/h</w:t>
            </w:r>
          </w:p>
        </w:tc>
      </w:tr>
      <w:tr w:rsidR="00F15292" w:rsidRPr="00F15292" w14:paraId="00572AAF" w14:textId="77777777" w:rsidTr="004F6126">
        <w:trPr>
          <w:trHeight w:val="364"/>
        </w:trPr>
        <w:tc>
          <w:tcPr>
            <w:tcW w:w="0" w:type="auto"/>
            <w:vMerge/>
            <w:vAlign w:val="center"/>
          </w:tcPr>
          <w:p w14:paraId="3E082AA5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A58CF56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1C16F674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RL T0</w:t>
            </w:r>
          </w:p>
        </w:tc>
        <w:tc>
          <w:tcPr>
            <w:tcW w:w="0" w:type="auto"/>
            <w:vAlign w:val="center"/>
          </w:tcPr>
          <w:p w14:paraId="37F97C4F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RL T4</w:t>
            </w:r>
          </w:p>
        </w:tc>
        <w:tc>
          <w:tcPr>
            <w:tcW w:w="0" w:type="auto"/>
            <w:vAlign w:val="center"/>
          </w:tcPr>
          <w:p w14:paraId="7922B711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Differences</w:t>
            </w:r>
          </w:p>
        </w:tc>
        <w:tc>
          <w:tcPr>
            <w:tcW w:w="0" w:type="auto"/>
            <w:vAlign w:val="center"/>
          </w:tcPr>
          <w:p w14:paraId="43D5F53F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i/>
                <w:iCs/>
                <w:sz w:val="16"/>
                <w:szCs w:val="16"/>
              </w:rPr>
              <w:t>P</w:t>
            </w:r>
            <w:r w:rsidRPr="00F15292">
              <w:rPr>
                <w:sz w:val="16"/>
                <w:szCs w:val="16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022E4549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4424BB5D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15292">
              <w:rPr>
                <w:sz w:val="16"/>
                <w:szCs w:val="16"/>
                <w:lang w:val="en-US"/>
              </w:rPr>
              <w:t>H-SID T0</w:t>
            </w:r>
          </w:p>
        </w:tc>
        <w:tc>
          <w:tcPr>
            <w:tcW w:w="0" w:type="auto"/>
            <w:vAlign w:val="center"/>
          </w:tcPr>
          <w:p w14:paraId="5034C151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F15292">
              <w:rPr>
                <w:sz w:val="16"/>
                <w:szCs w:val="16"/>
                <w:lang w:val="en-US"/>
              </w:rPr>
              <w:t>H-SID T4</w:t>
            </w:r>
          </w:p>
        </w:tc>
        <w:tc>
          <w:tcPr>
            <w:tcW w:w="0" w:type="auto"/>
            <w:vAlign w:val="center"/>
          </w:tcPr>
          <w:p w14:paraId="12E92BCD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Differences</w:t>
            </w:r>
          </w:p>
        </w:tc>
        <w:tc>
          <w:tcPr>
            <w:tcW w:w="0" w:type="auto"/>
            <w:vAlign w:val="center"/>
          </w:tcPr>
          <w:p w14:paraId="1642161E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i/>
                <w:iCs/>
                <w:sz w:val="16"/>
                <w:szCs w:val="16"/>
              </w:rPr>
              <w:t>P</w:t>
            </w:r>
            <w:r w:rsidRPr="00F15292">
              <w:rPr>
                <w:sz w:val="16"/>
                <w:szCs w:val="16"/>
              </w:rPr>
              <w:t xml:space="preserve"> value</w:t>
            </w:r>
          </w:p>
        </w:tc>
      </w:tr>
      <w:tr w:rsidR="00F15292" w:rsidRPr="00F15292" w14:paraId="660906A7" w14:textId="77777777" w:rsidTr="004F6126">
        <w:trPr>
          <w:trHeight w:val="397"/>
        </w:trPr>
        <w:tc>
          <w:tcPr>
            <w:tcW w:w="0" w:type="auto"/>
            <w:vAlign w:val="center"/>
          </w:tcPr>
          <w:p w14:paraId="2B0D2E61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pH</w:t>
            </w:r>
          </w:p>
        </w:tc>
        <w:tc>
          <w:tcPr>
            <w:tcW w:w="0" w:type="auto"/>
            <w:vAlign w:val="center"/>
          </w:tcPr>
          <w:p w14:paraId="33B8F890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5A246C73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7.28 (7.24 - 7.30)</w:t>
            </w:r>
          </w:p>
        </w:tc>
        <w:tc>
          <w:tcPr>
            <w:tcW w:w="0" w:type="auto"/>
            <w:vAlign w:val="center"/>
          </w:tcPr>
          <w:p w14:paraId="42616433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7.33 (7.27 - 7.33)</w:t>
            </w:r>
          </w:p>
        </w:tc>
        <w:tc>
          <w:tcPr>
            <w:tcW w:w="0" w:type="auto"/>
            <w:vAlign w:val="center"/>
          </w:tcPr>
          <w:p w14:paraId="2D4DCC00" w14:textId="54D7E1B0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0.04 (0.01 - 0.05)</w:t>
            </w:r>
          </w:p>
        </w:tc>
        <w:tc>
          <w:tcPr>
            <w:tcW w:w="0" w:type="auto"/>
            <w:vAlign w:val="center"/>
          </w:tcPr>
          <w:p w14:paraId="1C97DCD1" w14:textId="7B3E91D0" w:rsidR="00B5763F" w:rsidRPr="00F15292" w:rsidRDefault="00B040D6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b/>
                <w:bCs/>
                <w:sz w:val="16"/>
                <w:szCs w:val="16"/>
              </w:rPr>
              <w:t>.</w:t>
            </w:r>
            <w:r w:rsidR="00B5763F" w:rsidRPr="00F15292">
              <w:rPr>
                <w:b/>
                <w:bCs/>
                <w:sz w:val="16"/>
                <w:szCs w:val="16"/>
              </w:rPr>
              <w:t>041</w:t>
            </w:r>
          </w:p>
        </w:tc>
        <w:tc>
          <w:tcPr>
            <w:tcW w:w="0" w:type="auto"/>
            <w:vAlign w:val="center"/>
          </w:tcPr>
          <w:p w14:paraId="08FEF5FA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382F2634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7.32 (7.30 - 7.37)</w:t>
            </w:r>
          </w:p>
        </w:tc>
        <w:tc>
          <w:tcPr>
            <w:tcW w:w="0" w:type="auto"/>
            <w:vAlign w:val="center"/>
          </w:tcPr>
          <w:p w14:paraId="03D95D14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7.36 (7.33 - 7.41)</w:t>
            </w:r>
          </w:p>
        </w:tc>
        <w:tc>
          <w:tcPr>
            <w:tcW w:w="0" w:type="auto"/>
            <w:vAlign w:val="center"/>
          </w:tcPr>
          <w:p w14:paraId="44D486FB" w14:textId="16D3C40F" w:rsidR="00B5763F" w:rsidRPr="00F15292" w:rsidRDefault="00B5763F" w:rsidP="00B5763F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0.05 (0.04 - 0.08)</w:t>
            </w:r>
          </w:p>
        </w:tc>
        <w:tc>
          <w:tcPr>
            <w:tcW w:w="0" w:type="auto"/>
            <w:vAlign w:val="center"/>
          </w:tcPr>
          <w:p w14:paraId="284B264C" w14:textId="301660BA" w:rsidR="00B5763F" w:rsidRPr="00F15292" w:rsidRDefault="00B5763F" w:rsidP="00B5763F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F15292">
              <w:rPr>
                <w:b/>
                <w:bCs/>
                <w:sz w:val="16"/>
                <w:szCs w:val="16"/>
              </w:rPr>
              <w:t>.018</w:t>
            </w:r>
          </w:p>
        </w:tc>
      </w:tr>
      <w:tr w:rsidR="00F15292" w:rsidRPr="00F15292" w14:paraId="11458D4D" w14:textId="77777777" w:rsidTr="004F6126">
        <w:trPr>
          <w:trHeight w:val="397"/>
        </w:trPr>
        <w:tc>
          <w:tcPr>
            <w:tcW w:w="0" w:type="auto"/>
            <w:vAlign w:val="center"/>
          </w:tcPr>
          <w:p w14:paraId="035114BB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PCO</w:t>
            </w:r>
            <w:r w:rsidRPr="00F15292">
              <w:rPr>
                <w:sz w:val="16"/>
                <w:szCs w:val="16"/>
                <w:vertAlign w:val="subscript"/>
              </w:rPr>
              <w:t>2</w:t>
            </w:r>
            <w:r w:rsidRPr="00F15292">
              <w:rPr>
                <w:sz w:val="16"/>
                <w:szCs w:val="16"/>
              </w:rPr>
              <w:t xml:space="preserve"> (mmHg)</w:t>
            </w:r>
          </w:p>
        </w:tc>
        <w:tc>
          <w:tcPr>
            <w:tcW w:w="0" w:type="auto"/>
            <w:vAlign w:val="center"/>
          </w:tcPr>
          <w:p w14:paraId="5894F82A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66013FDF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29.3 (28.3 - 34.5)</w:t>
            </w:r>
          </w:p>
        </w:tc>
        <w:tc>
          <w:tcPr>
            <w:tcW w:w="0" w:type="auto"/>
            <w:vAlign w:val="center"/>
          </w:tcPr>
          <w:p w14:paraId="58FC2BF8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29.3 (28.8 - 30.8)</w:t>
            </w:r>
          </w:p>
        </w:tc>
        <w:tc>
          <w:tcPr>
            <w:tcW w:w="0" w:type="auto"/>
            <w:vAlign w:val="center"/>
          </w:tcPr>
          <w:p w14:paraId="5D2FC0C1" w14:textId="2943590B" w:rsidR="00B5763F" w:rsidRPr="00F15292" w:rsidRDefault="00B5763F" w:rsidP="00B5763F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-1.9 (-4.2 - 0.0)</w:t>
            </w:r>
          </w:p>
        </w:tc>
        <w:tc>
          <w:tcPr>
            <w:tcW w:w="0" w:type="auto"/>
            <w:vAlign w:val="center"/>
          </w:tcPr>
          <w:p w14:paraId="0C028907" w14:textId="6B11EF45" w:rsidR="00B5763F" w:rsidRPr="00F15292" w:rsidRDefault="00B5763F" w:rsidP="00B5763F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.080</w:t>
            </w:r>
          </w:p>
        </w:tc>
        <w:tc>
          <w:tcPr>
            <w:tcW w:w="0" w:type="auto"/>
            <w:vAlign w:val="center"/>
          </w:tcPr>
          <w:p w14:paraId="584F8E02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7F07D2F7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25.4 (23.8 – 28.1)</w:t>
            </w:r>
          </w:p>
        </w:tc>
        <w:tc>
          <w:tcPr>
            <w:tcW w:w="0" w:type="auto"/>
            <w:vAlign w:val="center"/>
          </w:tcPr>
          <w:p w14:paraId="6A3551AD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29.9 (26.0 - 32.5)</w:t>
            </w:r>
          </w:p>
        </w:tc>
        <w:tc>
          <w:tcPr>
            <w:tcW w:w="0" w:type="auto"/>
            <w:vAlign w:val="center"/>
          </w:tcPr>
          <w:p w14:paraId="1A8B551B" w14:textId="6994D80C" w:rsidR="00B5763F" w:rsidRPr="00F15292" w:rsidRDefault="00B5763F" w:rsidP="00B5763F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2.3 (1.4 - 5.4)</w:t>
            </w:r>
          </w:p>
        </w:tc>
        <w:tc>
          <w:tcPr>
            <w:tcW w:w="0" w:type="auto"/>
            <w:vAlign w:val="center"/>
          </w:tcPr>
          <w:p w14:paraId="6E4CBEED" w14:textId="65897F42" w:rsidR="00B5763F" w:rsidRPr="00F15292" w:rsidRDefault="00B5763F" w:rsidP="00B5763F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F15292">
              <w:rPr>
                <w:b/>
                <w:bCs/>
                <w:sz w:val="16"/>
                <w:szCs w:val="16"/>
              </w:rPr>
              <w:t>.021</w:t>
            </w:r>
          </w:p>
        </w:tc>
      </w:tr>
      <w:tr w:rsidR="00F15292" w:rsidRPr="00F15292" w14:paraId="321999BF" w14:textId="77777777" w:rsidTr="004F6126">
        <w:trPr>
          <w:trHeight w:val="397"/>
        </w:trPr>
        <w:tc>
          <w:tcPr>
            <w:tcW w:w="0" w:type="auto"/>
            <w:vAlign w:val="center"/>
          </w:tcPr>
          <w:p w14:paraId="344A788C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HCO</w:t>
            </w:r>
            <w:r w:rsidRPr="00F15292">
              <w:rPr>
                <w:sz w:val="16"/>
                <w:szCs w:val="16"/>
                <w:vertAlign w:val="subscript"/>
              </w:rPr>
              <w:t>3</w:t>
            </w:r>
            <w:r w:rsidRPr="00F15292">
              <w:rPr>
                <w:sz w:val="16"/>
                <w:szCs w:val="16"/>
                <w:vertAlign w:val="superscript"/>
              </w:rPr>
              <w:t>-</w:t>
            </w:r>
            <w:r w:rsidRPr="00F15292">
              <w:rPr>
                <w:sz w:val="16"/>
                <w:szCs w:val="16"/>
              </w:rPr>
              <w:t xml:space="preserve"> (mmol/L)</w:t>
            </w:r>
          </w:p>
        </w:tc>
        <w:tc>
          <w:tcPr>
            <w:tcW w:w="0" w:type="auto"/>
            <w:vAlign w:val="center"/>
          </w:tcPr>
          <w:p w14:paraId="27FF67D4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0C3F091C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14.8 (14.1 - 15.8)</w:t>
            </w:r>
          </w:p>
        </w:tc>
        <w:tc>
          <w:tcPr>
            <w:tcW w:w="0" w:type="auto"/>
            <w:vAlign w:val="center"/>
          </w:tcPr>
          <w:p w14:paraId="694D2986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15.1 (14.6 - 15.6)</w:t>
            </w:r>
          </w:p>
        </w:tc>
        <w:tc>
          <w:tcPr>
            <w:tcW w:w="0" w:type="auto"/>
            <w:vAlign w:val="center"/>
          </w:tcPr>
          <w:p w14:paraId="503ED5EA" w14:textId="371DE7FC" w:rsidR="00B5763F" w:rsidRPr="00F15292" w:rsidRDefault="00B5763F" w:rsidP="00B5763F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-0.4 (-0.7 - 1.4)</w:t>
            </w:r>
          </w:p>
        </w:tc>
        <w:tc>
          <w:tcPr>
            <w:tcW w:w="0" w:type="auto"/>
            <w:vAlign w:val="center"/>
          </w:tcPr>
          <w:p w14:paraId="15A162DA" w14:textId="2A1523F0" w:rsidR="00B5763F" w:rsidRPr="00F15292" w:rsidRDefault="00B5763F" w:rsidP="00B5763F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.672</w:t>
            </w:r>
          </w:p>
        </w:tc>
        <w:tc>
          <w:tcPr>
            <w:tcW w:w="0" w:type="auto"/>
            <w:vAlign w:val="center"/>
          </w:tcPr>
          <w:p w14:paraId="6B5A0DCC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78D04BAF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14.2 (13.3 – 15.1)</w:t>
            </w:r>
          </w:p>
        </w:tc>
        <w:tc>
          <w:tcPr>
            <w:tcW w:w="0" w:type="auto"/>
            <w:vAlign w:val="center"/>
          </w:tcPr>
          <w:p w14:paraId="69F46D16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17.5 (16.7 - 20.1)</w:t>
            </w:r>
          </w:p>
        </w:tc>
        <w:tc>
          <w:tcPr>
            <w:tcW w:w="0" w:type="auto"/>
            <w:vAlign w:val="center"/>
          </w:tcPr>
          <w:p w14:paraId="6109D036" w14:textId="0534E786" w:rsidR="00B5763F" w:rsidRPr="00F15292" w:rsidRDefault="00B5763F" w:rsidP="00B5763F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3.7 (2.7 - 5.1)</w:t>
            </w:r>
          </w:p>
        </w:tc>
        <w:tc>
          <w:tcPr>
            <w:tcW w:w="0" w:type="auto"/>
            <w:vAlign w:val="center"/>
          </w:tcPr>
          <w:p w14:paraId="5085A50C" w14:textId="66E3EFF3" w:rsidR="00B5763F" w:rsidRPr="00F15292" w:rsidRDefault="00B5763F" w:rsidP="00B5763F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F15292">
              <w:rPr>
                <w:b/>
                <w:bCs/>
                <w:sz w:val="16"/>
                <w:szCs w:val="16"/>
              </w:rPr>
              <w:t>.002</w:t>
            </w:r>
          </w:p>
        </w:tc>
      </w:tr>
      <w:tr w:rsidR="00F15292" w:rsidRPr="00F15292" w14:paraId="10583F01" w14:textId="77777777" w:rsidTr="004F6126">
        <w:trPr>
          <w:trHeight w:val="397"/>
        </w:trPr>
        <w:tc>
          <w:tcPr>
            <w:tcW w:w="0" w:type="auto"/>
            <w:vAlign w:val="center"/>
          </w:tcPr>
          <w:p w14:paraId="1B2C0CCE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BE-ecf (mmol/L)</w:t>
            </w:r>
          </w:p>
        </w:tc>
        <w:tc>
          <w:tcPr>
            <w:tcW w:w="0" w:type="auto"/>
            <w:vAlign w:val="center"/>
          </w:tcPr>
          <w:p w14:paraId="03F3FB34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41F8AE7E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-12.7 (-12.9 - -11.3)</w:t>
            </w:r>
          </w:p>
        </w:tc>
        <w:tc>
          <w:tcPr>
            <w:tcW w:w="0" w:type="auto"/>
            <w:vAlign w:val="center"/>
          </w:tcPr>
          <w:p w14:paraId="7C4ADEE1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-11.1 (-13.0 - -10.5)</w:t>
            </w:r>
          </w:p>
        </w:tc>
        <w:tc>
          <w:tcPr>
            <w:tcW w:w="0" w:type="auto"/>
            <w:vAlign w:val="center"/>
          </w:tcPr>
          <w:p w14:paraId="5F554609" w14:textId="30C44AAE" w:rsidR="00B5763F" w:rsidRPr="00F15292" w:rsidRDefault="00B5763F" w:rsidP="00B5763F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-0.1 (-0.4 - 1.7)</w:t>
            </w:r>
          </w:p>
        </w:tc>
        <w:tc>
          <w:tcPr>
            <w:tcW w:w="0" w:type="auto"/>
            <w:vAlign w:val="center"/>
          </w:tcPr>
          <w:p w14:paraId="656CC17A" w14:textId="081085C8" w:rsidR="00B5763F" w:rsidRPr="00F15292" w:rsidRDefault="00B5763F" w:rsidP="00B5763F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.799</w:t>
            </w:r>
          </w:p>
        </w:tc>
        <w:tc>
          <w:tcPr>
            <w:tcW w:w="0" w:type="auto"/>
            <w:vAlign w:val="center"/>
          </w:tcPr>
          <w:p w14:paraId="184748FA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01C768A1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-11.6 (-13.1 - -10.6)</w:t>
            </w:r>
          </w:p>
        </w:tc>
        <w:tc>
          <w:tcPr>
            <w:tcW w:w="0" w:type="auto"/>
            <w:vAlign w:val="center"/>
          </w:tcPr>
          <w:p w14:paraId="5A0598BE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-7.6 (-9.2 - -4.2)</w:t>
            </w:r>
          </w:p>
        </w:tc>
        <w:tc>
          <w:tcPr>
            <w:tcW w:w="0" w:type="auto"/>
            <w:vAlign w:val="center"/>
          </w:tcPr>
          <w:p w14:paraId="23C189F8" w14:textId="73CF2D36" w:rsidR="00B5763F" w:rsidRPr="00F15292" w:rsidRDefault="00B5763F" w:rsidP="00B5763F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4.1 (3.5 - 6.6)</w:t>
            </w:r>
          </w:p>
        </w:tc>
        <w:tc>
          <w:tcPr>
            <w:tcW w:w="0" w:type="auto"/>
            <w:vAlign w:val="center"/>
          </w:tcPr>
          <w:p w14:paraId="52D6AA83" w14:textId="51792979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b/>
                <w:bCs/>
                <w:sz w:val="16"/>
                <w:szCs w:val="16"/>
              </w:rPr>
              <w:t>.002</w:t>
            </w:r>
          </w:p>
        </w:tc>
      </w:tr>
      <w:tr w:rsidR="00F15292" w:rsidRPr="00F15292" w14:paraId="6892FEF4" w14:textId="77777777" w:rsidTr="004F6126">
        <w:trPr>
          <w:trHeight w:val="397"/>
        </w:trPr>
        <w:tc>
          <w:tcPr>
            <w:tcW w:w="0" w:type="auto"/>
            <w:vAlign w:val="center"/>
          </w:tcPr>
          <w:p w14:paraId="2475D3EB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Na</w:t>
            </w:r>
            <w:r w:rsidRPr="00F15292">
              <w:rPr>
                <w:sz w:val="16"/>
                <w:szCs w:val="16"/>
                <w:vertAlign w:val="superscript"/>
              </w:rPr>
              <w:t>+</w:t>
            </w:r>
            <w:r w:rsidRPr="00F15292">
              <w:rPr>
                <w:sz w:val="16"/>
                <w:szCs w:val="16"/>
              </w:rPr>
              <w:t xml:space="preserve"> (mmol/L)</w:t>
            </w:r>
          </w:p>
        </w:tc>
        <w:tc>
          <w:tcPr>
            <w:tcW w:w="0" w:type="auto"/>
            <w:vAlign w:val="center"/>
          </w:tcPr>
          <w:p w14:paraId="574FADF2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26D0F302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143 (139 - 148)</w:t>
            </w:r>
          </w:p>
        </w:tc>
        <w:tc>
          <w:tcPr>
            <w:tcW w:w="0" w:type="auto"/>
            <w:vAlign w:val="center"/>
          </w:tcPr>
          <w:p w14:paraId="39076241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143 (139 - 147)</w:t>
            </w:r>
          </w:p>
        </w:tc>
        <w:tc>
          <w:tcPr>
            <w:tcW w:w="0" w:type="auto"/>
            <w:vAlign w:val="center"/>
          </w:tcPr>
          <w:p w14:paraId="6B5118E0" w14:textId="469FABB1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-0.8 (-0.9 - 0.6)</w:t>
            </w:r>
          </w:p>
        </w:tc>
        <w:tc>
          <w:tcPr>
            <w:tcW w:w="0" w:type="auto"/>
            <w:vAlign w:val="center"/>
          </w:tcPr>
          <w:p w14:paraId="21342B3C" w14:textId="7CE90A1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.175</w:t>
            </w:r>
          </w:p>
        </w:tc>
        <w:tc>
          <w:tcPr>
            <w:tcW w:w="0" w:type="auto"/>
            <w:vAlign w:val="center"/>
          </w:tcPr>
          <w:p w14:paraId="696B58F6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5640D019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145 (144 - 150)</w:t>
            </w:r>
          </w:p>
        </w:tc>
        <w:tc>
          <w:tcPr>
            <w:tcW w:w="0" w:type="auto"/>
            <w:vAlign w:val="center"/>
          </w:tcPr>
          <w:p w14:paraId="0F7C3D28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146 (142 - 150)</w:t>
            </w:r>
          </w:p>
        </w:tc>
        <w:tc>
          <w:tcPr>
            <w:tcW w:w="0" w:type="auto"/>
            <w:vAlign w:val="center"/>
          </w:tcPr>
          <w:p w14:paraId="2C42D47D" w14:textId="12A5805A" w:rsidR="00B5763F" w:rsidRPr="00F15292" w:rsidRDefault="00B5763F" w:rsidP="00B5763F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0.0 (-0.9 - 0.9)</w:t>
            </w:r>
          </w:p>
        </w:tc>
        <w:tc>
          <w:tcPr>
            <w:tcW w:w="0" w:type="auto"/>
            <w:vAlign w:val="center"/>
          </w:tcPr>
          <w:p w14:paraId="1ADE98A7" w14:textId="3038EBE3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.969</w:t>
            </w:r>
          </w:p>
        </w:tc>
      </w:tr>
      <w:tr w:rsidR="00F15292" w:rsidRPr="00F15292" w14:paraId="47664A87" w14:textId="77777777" w:rsidTr="004F6126">
        <w:trPr>
          <w:trHeight w:val="397"/>
        </w:trPr>
        <w:tc>
          <w:tcPr>
            <w:tcW w:w="0" w:type="auto"/>
            <w:vAlign w:val="center"/>
          </w:tcPr>
          <w:p w14:paraId="6A4BD0FF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K</w:t>
            </w:r>
            <w:r w:rsidRPr="00F15292">
              <w:rPr>
                <w:sz w:val="16"/>
                <w:szCs w:val="16"/>
                <w:vertAlign w:val="superscript"/>
              </w:rPr>
              <w:t>+</w:t>
            </w:r>
            <w:r w:rsidRPr="00F15292">
              <w:rPr>
                <w:sz w:val="16"/>
                <w:szCs w:val="16"/>
              </w:rPr>
              <w:t xml:space="preserve"> (mmol/L)</w:t>
            </w:r>
          </w:p>
        </w:tc>
        <w:tc>
          <w:tcPr>
            <w:tcW w:w="0" w:type="auto"/>
            <w:vAlign w:val="center"/>
          </w:tcPr>
          <w:p w14:paraId="799DB83A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32B170FF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3.7 (3.4 - 5.4)</w:t>
            </w:r>
          </w:p>
        </w:tc>
        <w:tc>
          <w:tcPr>
            <w:tcW w:w="0" w:type="auto"/>
            <w:vAlign w:val="center"/>
          </w:tcPr>
          <w:p w14:paraId="5C48BE14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3.8 (3.8 - 5.1)</w:t>
            </w:r>
          </w:p>
        </w:tc>
        <w:tc>
          <w:tcPr>
            <w:tcW w:w="0" w:type="auto"/>
            <w:vAlign w:val="center"/>
          </w:tcPr>
          <w:p w14:paraId="6DB0DE21" w14:textId="7D15EAB8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0.1 (-0.3 - 0.1)</w:t>
            </w:r>
          </w:p>
        </w:tc>
        <w:tc>
          <w:tcPr>
            <w:tcW w:w="0" w:type="auto"/>
            <w:vAlign w:val="center"/>
          </w:tcPr>
          <w:p w14:paraId="3546822A" w14:textId="13351CA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.866</w:t>
            </w:r>
          </w:p>
        </w:tc>
        <w:tc>
          <w:tcPr>
            <w:tcW w:w="0" w:type="auto"/>
            <w:vAlign w:val="center"/>
          </w:tcPr>
          <w:p w14:paraId="6CFC4791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25527C5D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4.3 (3.8 - 4.6)</w:t>
            </w:r>
          </w:p>
        </w:tc>
        <w:tc>
          <w:tcPr>
            <w:tcW w:w="0" w:type="auto"/>
            <w:vAlign w:val="center"/>
          </w:tcPr>
          <w:p w14:paraId="6879CAD5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3.9 (3.6 - 4.6)</w:t>
            </w:r>
          </w:p>
        </w:tc>
        <w:tc>
          <w:tcPr>
            <w:tcW w:w="0" w:type="auto"/>
            <w:vAlign w:val="center"/>
          </w:tcPr>
          <w:p w14:paraId="23673F6C" w14:textId="314CE8AB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-0.3 (-0.4 - 0.1)</w:t>
            </w:r>
          </w:p>
        </w:tc>
        <w:tc>
          <w:tcPr>
            <w:tcW w:w="0" w:type="auto"/>
            <w:vAlign w:val="center"/>
          </w:tcPr>
          <w:p w14:paraId="4AF8D73E" w14:textId="12BE30A5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b/>
                <w:bCs/>
                <w:sz w:val="16"/>
                <w:szCs w:val="16"/>
              </w:rPr>
              <w:t>.045</w:t>
            </w:r>
          </w:p>
        </w:tc>
      </w:tr>
      <w:tr w:rsidR="00F15292" w:rsidRPr="00F15292" w14:paraId="60D903E7" w14:textId="77777777" w:rsidTr="004F6126">
        <w:trPr>
          <w:trHeight w:val="397"/>
        </w:trPr>
        <w:tc>
          <w:tcPr>
            <w:tcW w:w="0" w:type="auto"/>
            <w:vAlign w:val="center"/>
          </w:tcPr>
          <w:p w14:paraId="3A45F130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Cl</w:t>
            </w:r>
            <w:r w:rsidRPr="00F15292">
              <w:rPr>
                <w:sz w:val="16"/>
                <w:szCs w:val="16"/>
                <w:vertAlign w:val="superscript"/>
              </w:rPr>
              <w:t>-</w:t>
            </w:r>
            <w:r w:rsidRPr="00F15292">
              <w:rPr>
                <w:sz w:val="16"/>
                <w:szCs w:val="16"/>
              </w:rPr>
              <w:t xml:space="preserve"> (mmol/L)</w:t>
            </w:r>
          </w:p>
        </w:tc>
        <w:tc>
          <w:tcPr>
            <w:tcW w:w="0" w:type="auto"/>
            <w:vAlign w:val="center"/>
          </w:tcPr>
          <w:p w14:paraId="2842979B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1DBECEA2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114 (106 - 117)</w:t>
            </w:r>
          </w:p>
        </w:tc>
        <w:tc>
          <w:tcPr>
            <w:tcW w:w="0" w:type="auto"/>
            <w:vAlign w:val="center"/>
          </w:tcPr>
          <w:p w14:paraId="3C09CE9B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113 (105 - 117)</w:t>
            </w:r>
          </w:p>
        </w:tc>
        <w:tc>
          <w:tcPr>
            <w:tcW w:w="0" w:type="auto"/>
            <w:vAlign w:val="center"/>
          </w:tcPr>
          <w:p w14:paraId="5F47DB29" w14:textId="7083C20B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0.0 (-0.6 - 0.6)</w:t>
            </w:r>
          </w:p>
        </w:tc>
        <w:tc>
          <w:tcPr>
            <w:tcW w:w="0" w:type="auto"/>
            <w:vAlign w:val="center"/>
          </w:tcPr>
          <w:p w14:paraId="62AF9F57" w14:textId="7798F5BA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.916</w:t>
            </w:r>
          </w:p>
        </w:tc>
        <w:tc>
          <w:tcPr>
            <w:tcW w:w="0" w:type="auto"/>
            <w:vAlign w:val="center"/>
          </w:tcPr>
          <w:p w14:paraId="0680B895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1335D5CB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119 (114 - 121)</w:t>
            </w:r>
          </w:p>
        </w:tc>
        <w:tc>
          <w:tcPr>
            <w:tcW w:w="0" w:type="auto"/>
            <w:vAlign w:val="center"/>
          </w:tcPr>
          <w:p w14:paraId="13577FED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114 (111 - 117)</w:t>
            </w:r>
          </w:p>
        </w:tc>
        <w:tc>
          <w:tcPr>
            <w:tcW w:w="0" w:type="auto"/>
            <w:vAlign w:val="center"/>
          </w:tcPr>
          <w:p w14:paraId="1ED35CE6" w14:textId="01DF2F5D" w:rsidR="00B5763F" w:rsidRPr="00F15292" w:rsidRDefault="00B5763F" w:rsidP="00B5763F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-3.3 (-3.6 - -2.5)</w:t>
            </w:r>
          </w:p>
        </w:tc>
        <w:tc>
          <w:tcPr>
            <w:tcW w:w="0" w:type="auto"/>
            <w:vAlign w:val="center"/>
          </w:tcPr>
          <w:p w14:paraId="2D9FA711" w14:textId="255CE0DE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b/>
                <w:bCs/>
                <w:sz w:val="16"/>
                <w:szCs w:val="16"/>
              </w:rPr>
              <w:t>.003</w:t>
            </w:r>
          </w:p>
        </w:tc>
      </w:tr>
      <w:tr w:rsidR="00F15292" w:rsidRPr="00F15292" w14:paraId="14534EDF" w14:textId="77777777" w:rsidTr="004F6126">
        <w:trPr>
          <w:trHeight w:val="397"/>
        </w:trPr>
        <w:tc>
          <w:tcPr>
            <w:tcW w:w="0" w:type="auto"/>
            <w:vAlign w:val="center"/>
          </w:tcPr>
          <w:p w14:paraId="00778EC3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Cl</w:t>
            </w:r>
            <w:r w:rsidRPr="00F15292">
              <w:rPr>
                <w:sz w:val="16"/>
                <w:szCs w:val="16"/>
                <w:vertAlign w:val="superscript"/>
              </w:rPr>
              <w:t>-</w:t>
            </w:r>
            <w:r w:rsidRPr="00F15292">
              <w:rPr>
                <w:sz w:val="16"/>
                <w:szCs w:val="16"/>
              </w:rPr>
              <w:t>corr (mmol/L)</w:t>
            </w:r>
          </w:p>
        </w:tc>
        <w:tc>
          <w:tcPr>
            <w:tcW w:w="0" w:type="auto"/>
            <w:vAlign w:val="center"/>
          </w:tcPr>
          <w:p w14:paraId="05AC7A27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44D6DD32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114 (110 - 118)</w:t>
            </w:r>
          </w:p>
        </w:tc>
        <w:tc>
          <w:tcPr>
            <w:tcW w:w="0" w:type="auto"/>
            <w:vAlign w:val="center"/>
          </w:tcPr>
          <w:p w14:paraId="01F0A0E4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115 (111 - 117)</w:t>
            </w:r>
          </w:p>
        </w:tc>
        <w:tc>
          <w:tcPr>
            <w:tcW w:w="0" w:type="auto"/>
            <w:vAlign w:val="center"/>
          </w:tcPr>
          <w:p w14:paraId="0758F744" w14:textId="2E84F1CA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0.3 (-0.4 - 1.3)</w:t>
            </w:r>
          </w:p>
        </w:tc>
        <w:tc>
          <w:tcPr>
            <w:tcW w:w="0" w:type="auto"/>
            <w:vAlign w:val="center"/>
          </w:tcPr>
          <w:p w14:paraId="7B12942A" w14:textId="4217D03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.578</w:t>
            </w:r>
          </w:p>
        </w:tc>
        <w:tc>
          <w:tcPr>
            <w:tcW w:w="0" w:type="auto"/>
            <w:vAlign w:val="center"/>
          </w:tcPr>
          <w:p w14:paraId="12CB0364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114DCC80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116 (116 - 118)</w:t>
            </w:r>
          </w:p>
        </w:tc>
        <w:tc>
          <w:tcPr>
            <w:tcW w:w="0" w:type="auto"/>
            <w:vAlign w:val="center"/>
          </w:tcPr>
          <w:p w14:paraId="70AB14AD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114 (113 - 115)</w:t>
            </w:r>
          </w:p>
        </w:tc>
        <w:tc>
          <w:tcPr>
            <w:tcW w:w="0" w:type="auto"/>
            <w:vAlign w:val="center"/>
          </w:tcPr>
          <w:p w14:paraId="6E452A4E" w14:textId="53DD005E" w:rsidR="00B5763F" w:rsidRPr="00F15292" w:rsidRDefault="00B5763F" w:rsidP="00B5763F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-3.3 (-3.8 - -2.1)</w:t>
            </w:r>
          </w:p>
        </w:tc>
        <w:tc>
          <w:tcPr>
            <w:tcW w:w="0" w:type="auto"/>
            <w:vAlign w:val="center"/>
          </w:tcPr>
          <w:p w14:paraId="6E74DD1B" w14:textId="414FF4A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b/>
                <w:bCs/>
                <w:sz w:val="16"/>
                <w:szCs w:val="16"/>
              </w:rPr>
              <w:t>&lt; .001</w:t>
            </w:r>
          </w:p>
        </w:tc>
      </w:tr>
      <w:tr w:rsidR="00F15292" w:rsidRPr="00F15292" w14:paraId="3F8275E6" w14:textId="77777777" w:rsidTr="004F6126">
        <w:trPr>
          <w:trHeight w:val="397"/>
        </w:trPr>
        <w:tc>
          <w:tcPr>
            <w:tcW w:w="0" w:type="auto"/>
            <w:vAlign w:val="center"/>
          </w:tcPr>
          <w:p w14:paraId="5B057071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Ca</w:t>
            </w:r>
            <w:r w:rsidRPr="00F15292">
              <w:rPr>
                <w:sz w:val="16"/>
                <w:szCs w:val="16"/>
                <w:vertAlign w:val="superscript"/>
              </w:rPr>
              <w:t>++</w:t>
            </w:r>
            <w:r w:rsidRPr="00F15292">
              <w:rPr>
                <w:sz w:val="16"/>
                <w:szCs w:val="16"/>
              </w:rPr>
              <w:t xml:space="preserve"> (mmol/L)</w:t>
            </w:r>
          </w:p>
        </w:tc>
        <w:tc>
          <w:tcPr>
            <w:tcW w:w="0" w:type="auto"/>
            <w:vAlign w:val="center"/>
          </w:tcPr>
          <w:p w14:paraId="7AB77810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6B85F5EC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1.38 (1.15 - 1.40)</w:t>
            </w:r>
          </w:p>
        </w:tc>
        <w:tc>
          <w:tcPr>
            <w:tcW w:w="0" w:type="auto"/>
            <w:vAlign w:val="center"/>
          </w:tcPr>
          <w:p w14:paraId="0D383F2C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1.35 (1.17 - 1.35)</w:t>
            </w:r>
          </w:p>
        </w:tc>
        <w:tc>
          <w:tcPr>
            <w:tcW w:w="0" w:type="auto"/>
            <w:vAlign w:val="center"/>
          </w:tcPr>
          <w:p w14:paraId="41DC25C5" w14:textId="5BBBF779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0.01 (-0.03 - 0.02)</w:t>
            </w:r>
          </w:p>
        </w:tc>
        <w:tc>
          <w:tcPr>
            <w:tcW w:w="0" w:type="auto"/>
            <w:vAlign w:val="center"/>
          </w:tcPr>
          <w:p w14:paraId="35A1C58B" w14:textId="269B9A56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.865</w:t>
            </w:r>
          </w:p>
        </w:tc>
        <w:tc>
          <w:tcPr>
            <w:tcW w:w="0" w:type="auto"/>
            <w:vAlign w:val="center"/>
          </w:tcPr>
          <w:p w14:paraId="1A242A35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7873FC61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1.38 (1.30 - 1.44)</w:t>
            </w:r>
          </w:p>
        </w:tc>
        <w:tc>
          <w:tcPr>
            <w:tcW w:w="0" w:type="auto"/>
            <w:vAlign w:val="center"/>
          </w:tcPr>
          <w:p w14:paraId="14A6203C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1.34 (1.27 - 1.41)</w:t>
            </w:r>
          </w:p>
        </w:tc>
        <w:tc>
          <w:tcPr>
            <w:tcW w:w="0" w:type="auto"/>
            <w:vAlign w:val="center"/>
          </w:tcPr>
          <w:p w14:paraId="442F4F2D" w14:textId="69F69010" w:rsidR="00B5763F" w:rsidRPr="00F15292" w:rsidRDefault="00B5763F" w:rsidP="00B5763F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-0.03 (-0.07 - -0.02)</w:t>
            </w:r>
          </w:p>
        </w:tc>
        <w:tc>
          <w:tcPr>
            <w:tcW w:w="0" w:type="auto"/>
            <w:vAlign w:val="center"/>
          </w:tcPr>
          <w:p w14:paraId="65FD3FB8" w14:textId="33696F01" w:rsidR="00B5763F" w:rsidRPr="00F15292" w:rsidRDefault="00B5763F" w:rsidP="00B5763F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F15292">
              <w:rPr>
                <w:b/>
                <w:bCs/>
                <w:sz w:val="16"/>
                <w:szCs w:val="16"/>
              </w:rPr>
              <w:t>.041</w:t>
            </w:r>
          </w:p>
        </w:tc>
      </w:tr>
      <w:tr w:rsidR="00F15292" w:rsidRPr="00F15292" w14:paraId="1F86C1F4" w14:textId="77777777" w:rsidTr="004F6126">
        <w:trPr>
          <w:trHeight w:val="397"/>
        </w:trPr>
        <w:tc>
          <w:tcPr>
            <w:tcW w:w="0" w:type="auto"/>
            <w:vAlign w:val="center"/>
          </w:tcPr>
          <w:p w14:paraId="0AF1BC4B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SIDa (mmol/L)</w:t>
            </w:r>
          </w:p>
        </w:tc>
        <w:tc>
          <w:tcPr>
            <w:tcW w:w="0" w:type="auto"/>
            <w:vAlign w:val="center"/>
          </w:tcPr>
          <w:p w14:paraId="76D14483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553E496E" w14:textId="2E06F398" w:rsidR="00B5763F" w:rsidRPr="00F15292" w:rsidRDefault="00B44C99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34.9</w:t>
            </w:r>
            <w:r w:rsidR="00B5763F" w:rsidRPr="00F15292">
              <w:rPr>
                <w:sz w:val="16"/>
                <w:szCs w:val="16"/>
              </w:rPr>
              <w:t xml:space="preserve"> (3</w:t>
            </w:r>
            <w:r w:rsidR="009B376A" w:rsidRPr="00F15292">
              <w:rPr>
                <w:sz w:val="16"/>
                <w:szCs w:val="16"/>
              </w:rPr>
              <w:t>2.4</w:t>
            </w:r>
            <w:r w:rsidR="00B5763F" w:rsidRPr="00F15292">
              <w:rPr>
                <w:sz w:val="16"/>
                <w:szCs w:val="16"/>
              </w:rPr>
              <w:t xml:space="preserve"> - </w:t>
            </w:r>
            <w:r w:rsidR="009B376A" w:rsidRPr="00F15292">
              <w:rPr>
                <w:sz w:val="16"/>
                <w:szCs w:val="16"/>
              </w:rPr>
              <w:t>37</w:t>
            </w:r>
            <w:r w:rsidR="00B5763F" w:rsidRPr="00F15292">
              <w:rPr>
                <w:sz w:val="16"/>
                <w:szCs w:val="16"/>
              </w:rPr>
              <w:t>.</w:t>
            </w:r>
            <w:r w:rsidR="009B376A" w:rsidRPr="00F15292">
              <w:rPr>
                <w:sz w:val="16"/>
                <w:szCs w:val="16"/>
              </w:rPr>
              <w:t>9</w:t>
            </w:r>
            <w:r w:rsidR="00B5763F" w:rsidRPr="00F15292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5193D3E8" w14:textId="3445E6B4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3</w:t>
            </w:r>
            <w:r w:rsidR="009B376A" w:rsidRPr="00F15292">
              <w:rPr>
                <w:sz w:val="16"/>
                <w:szCs w:val="16"/>
              </w:rPr>
              <w:t>4</w:t>
            </w:r>
            <w:r w:rsidRPr="00F15292">
              <w:rPr>
                <w:sz w:val="16"/>
                <w:szCs w:val="16"/>
              </w:rPr>
              <w:t>.</w:t>
            </w:r>
            <w:r w:rsidR="009B376A" w:rsidRPr="00F15292">
              <w:rPr>
                <w:sz w:val="16"/>
                <w:szCs w:val="16"/>
              </w:rPr>
              <w:t>7</w:t>
            </w:r>
            <w:r w:rsidRPr="00F15292">
              <w:rPr>
                <w:sz w:val="16"/>
                <w:szCs w:val="16"/>
              </w:rPr>
              <w:t xml:space="preserve"> (3</w:t>
            </w:r>
            <w:r w:rsidR="009B376A" w:rsidRPr="00F15292">
              <w:rPr>
                <w:sz w:val="16"/>
                <w:szCs w:val="16"/>
              </w:rPr>
              <w:t>2</w:t>
            </w:r>
            <w:r w:rsidRPr="00F15292">
              <w:rPr>
                <w:sz w:val="16"/>
                <w:szCs w:val="16"/>
              </w:rPr>
              <w:t xml:space="preserve">.8 - </w:t>
            </w:r>
            <w:r w:rsidR="009B376A" w:rsidRPr="00F15292">
              <w:rPr>
                <w:sz w:val="16"/>
                <w:szCs w:val="16"/>
              </w:rPr>
              <w:t>38</w:t>
            </w:r>
            <w:r w:rsidRPr="00F15292">
              <w:rPr>
                <w:sz w:val="16"/>
                <w:szCs w:val="16"/>
              </w:rPr>
              <w:t>.</w:t>
            </w:r>
            <w:r w:rsidR="009B376A" w:rsidRPr="00F15292">
              <w:rPr>
                <w:sz w:val="16"/>
                <w:szCs w:val="16"/>
              </w:rPr>
              <w:t>2</w:t>
            </w:r>
            <w:r w:rsidRPr="00F15292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F35480B" w14:textId="69CCEE72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-0.</w:t>
            </w:r>
            <w:r w:rsidR="009B376A" w:rsidRPr="00F15292">
              <w:rPr>
                <w:sz w:val="16"/>
                <w:szCs w:val="16"/>
              </w:rPr>
              <w:t>03</w:t>
            </w:r>
            <w:r w:rsidRPr="00F15292">
              <w:rPr>
                <w:sz w:val="16"/>
                <w:szCs w:val="16"/>
              </w:rPr>
              <w:t xml:space="preserve"> (-</w:t>
            </w:r>
            <w:r w:rsidR="009B376A" w:rsidRPr="00F15292">
              <w:rPr>
                <w:sz w:val="16"/>
                <w:szCs w:val="16"/>
              </w:rPr>
              <w:t>1</w:t>
            </w:r>
            <w:r w:rsidRPr="00F15292">
              <w:rPr>
                <w:sz w:val="16"/>
                <w:szCs w:val="16"/>
              </w:rPr>
              <w:t>.0 - 0.</w:t>
            </w:r>
            <w:r w:rsidR="009B376A" w:rsidRPr="00F15292">
              <w:rPr>
                <w:sz w:val="16"/>
                <w:szCs w:val="16"/>
              </w:rPr>
              <w:t>66</w:t>
            </w:r>
            <w:r w:rsidRPr="00F15292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A19A2E4" w14:textId="7C54B478" w:rsidR="00B5763F" w:rsidRPr="00F15292" w:rsidRDefault="009B376A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vAlign w:val="center"/>
          </w:tcPr>
          <w:p w14:paraId="348AD6F3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4D65051D" w14:textId="11350536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3</w:t>
            </w:r>
            <w:r w:rsidR="00A16450" w:rsidRPr="00F15292">
              <w:rPr>
                <w:sz w:val="16"/>
                <w:szCs w:val="16"/>
              </w:rPr>
              <w:t>3</w:t>
            </w:r>
            <w:r w:rsidRPr="00F15292">
              <w:rPr>
                <w:sz w:val="16"/>
                <w:szCs w:val="16"/>
              </w:rPr>
              <w:t>.4 (3</w:t>
            </w:r>
            <w:r w:rsidR="00A16450" w:rsidRPr="00F15292">
              <w:rPr>
                <w:sz w:val="16"/>
                <w:szCs w:val="16"/>
              </w:rPr>
              <w:t>1.7</w:t>
            </w:r>
            <w:r w:rsidRPr="00F15292">
              <w:rPr>
                <w:sz w:val="16"/>
                <w:szCs w:val="16"/>
              </w:rPr>
              <w:t xml:space="preserve"> - 3</w:t>
            </w:r>
            <w:r w:rsidR="00A16450" w:rsidRPr="00F15292">
              <w:rPr>
                <w:sz w:val="16"/>
                <w:szCs w:val="16"/>
              </w:rPr>
              <w:t>5</w:t>
            </w:r>
            <w:r w:rsidRPr="00F15292">
              <w:rPr>
                <w:sz w:val="16"/>
                <w:szCs w:val="16"/>
              </w:rPr>
              <w:t>.</w:t>
            </w:r>
            <w:r w:rsidR="00A16450" w:rsidRPr="00F15292">
              <w:rPr>
                <w:sz w:val="16"/>
                <w:szCs w:val="16"/>
              </w:rPr>
              <w:t>0</w:t>
            </w:r>
            <w:r w:rsidRPr="00F15292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7820566" w14:textId="03BB5169" w:rsidR="00B5763F" w:rsidRPr="00F15292" w:rsidRDefault="00A16450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35</w:t>
            </w:r>
            <w:r w:rsidR="00B5763F" w:rsidRPr="00F15292">
              <w:rPr>
                <w:sz w:val="16"/>
                <w:szCs w:val="16"/>
              </w:rPr>
              <w:t>.</w:t>
            </w:r>
            <w:r w:rsidRPr="00F15292">
              <w:rPr>
                <w:sz w:val="16"/>
                <w:szCs w:val="16"/>
              </w:rPr>
              <w:t>0</w:t>
            </w:r>
            <w:r w:rsidR="00B5763F" w:rsidRPr="00F15292">
              <w:rPr>
                <w:sz w:val="16"/>
                <w:szCs w:val="16"/>
              </w:rPr>
              <w:t xml:space="preserve"> (3</w:t>
            </w:r>
            <w:r w:rsidRPr="00F15292">
              <w:rPr>
                <w:sz w:val="16"/>
                <w:szCs w:val="16"/>
              </w:rPr>
              <w:t>4</w:t>
            </w:r>
            <w:r w:rsidR="00B5763F" w:rsidRPr="00F15292">
              <w:rPr>
                <w:sz w:val="16"/>
                <w:szCs w:val="16"/>
              </w:rPr>
              <w:t>.</w:t>
            </w:r>
            <w:r w:rsidRPr="00F15292">
              <w:rPr>
                <w:sz w:val="16"/>
                <w:szCs w:val="16"/>
              </w:rPr>
              <w:t>4</w:t>
            </w:r>
            <w:r w:rsidR="00B5763F" w:rsidRPr="00F15292">
              <w:rPr>
                <w:sz w:val="16"/>
                <w:szCs w:val="16"/>
              </w:rPr>
              <w:t xml:space="preserve"> - </w:t>
            </w:r>
            <w:r w:rsidRPr="00F15292">
              <w:rPr>
                <w:sz w:val="16"/>
                <w:szCs w:val="16"/>
              </w:rPr>
              <w:t>37</w:t>
            </w:r>
            <w:r w:rsidR="00B5763F" w:rsidRPr="00F15292">
              <w:rPr>
                <w:sz w:val="16"/>
                <w:szCs w:val="16"/>
              </w:rPr>
              <w:t>.</w:t>
            </w:r>
            <w:r w:rsidRPr="00F15292">
              <w:rPr>
                <w:sz w:val="16"/>
                <w:szCs w:val="16"/>
              </w:rPr>
              <w:t>6</w:t>
            </w:r>
            <w:r w:rsidR="00B5763F" w:rsidRPr="00F15292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215E80F" w14:textId="596C589E" w:rsidR="00B5763F" w:rsidRPr="00F15292" w:rsidRDefault="00B5763F" w:rsidP="00B5763F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1</w:t>
            </w:r>
            <w:r w:rsidR="00A16450" w:rsidRPr="00F15292">
              <w:rPr>
                <w:sz w:val="16"/>
                <w:szCs w:val="16"/>
              </w:rPr>
              <w:t>.73</w:t>
            </w:r>
            <w:r w:rsidRPr="00F15292">
              <w:rPr>
                <w:sz w:val="16"/>
                <w:szCs w:val="16"/>
              </w:rPr>
              <w:t xml:space="preserve"> (1.</w:t>
            </w:r>
            <w:r w:rsidR="00A16450" w:rsidRPr="00F15292">
              <w:rPr>
                <w:sz w:val="16"/>
                <w:szCs w:val="16"/>
              </w:rPr>
              <w:t>0</w:t>
            </w:r>
            <w:r w:rsidRPr="00F15292">
              <w:rPr>
                <w:sz w:val="16"/>
                <w:szCs w:val="16"/>
              </w:rPr>
              <w:t xml:space="preserve"> - </w:t>
            </w:r>
            <w:r w:rsidR="00A16450" w:rsidRPr="00F15292">
              <w:rPr>
                <w:sz w:val="16"/>
                <w:szCs w:val="16"/>
              </w:rPr>
              <w:t>3</w:t>
            </w:r>
            <w:r w:rsidRPr="00F15292">
              <w:rPr>
                <w:sz w:val="16"/>
                <w:szCs w:val="16"/>
              </w:rPr>
              <w:t>.</w:t>
            </w:r>
            <w:r w:rsidR="00A16450" w:rsidRPr="00F15292">
              <w:rPr>
                <w:sz w:val="16"/>
                <w:szCs w:val="16"/>
              </w:rPr>
              <w:t>1</w:t>
            </w:r>
            <w:r w:rsidRPr="00F15292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6D743E4B" w14:textId="7091DB32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b/>
                <w:bCs/>
                <w:sz w:val="16"/>
                <w:szCs w:val="16"/>
              </w:rPr>
              <w:t>.00</w:t>
            </w:r>
            <w:r w:rsidR="009B376A" w:rsidRPr="00F15292">
              <w:rPr>
                <w:b/>
                <w:bCs/>
                <w:sz w:val="16"/>
                <w:szCs w:val="16"/>
              </w:rPr>
              <w:t>2</w:t>
            </w:r>
          </w:p>
        </w:tc>
      </w:tr>
      <w:tr w:rsidR="00F15292" w:rsidRPr="00F15292" w14:paraId="3AE925E2" w14:textId="77777777" w:rsidTr="004F6126">
        <w:trPr>
          <w:trHeight w:val="397"/>
        </w:trPr>
        <w:tc>
          <w:tcPr>
            <w:tcW w:w="0" w:type="auto"/>
            <w:vAlign w:val="center"/>
          </w:tcPr>
          <w:p w14:paraId="0FCB671D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Lactate (mmol/L)</w:t>
            </w:r>
          </w:p>
        </w:tc>
        <w:tc>
          <w:tcPr>
            <w:tcW w:w="0" w:type="auto"/>
            <w:vAlign w:val="center"/>
          </w:tcPr>
          <w:p w14:paraId="093F833A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649A0AAE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1.6 ( .5 - 2.2)</w:t>
            </w:r>
          </w:p>
        </w:tc>
        <w:tc>
          <w:tcPr>
            <w:tcW w:w="0" w:type="auto"/>
            <w:vAlign w:val="center"/>
          </w:tcPr>
          <w:p w14:paraId="0498A169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0.6 (0.5 - 1.9)</w:t>
            </w:r>
          </w:p>
        </w:tc>
        <w:tc>
          <w:tcPr>
            <w:tcW w:w="0" w:type="auto"/>
            <w:vAlign w:val="center"/>
          </w:tcPr>
          <w:p w14:paraId="6E74F7B5" w14:textId="44855CBE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-0.2 (-0.3 - -0.03)</w:t>
            </w:r>
          </w:p>
        </w:tc>
        <w:tc>
          <w:tcPr>
            <w:tcW w:w="0" w:type="auto"/>
            <w:vAlign w:val="center"/>
          </w:tcPr>
          <w:p w14:paraId="184FCE4C" w14:textId="571CE670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b/>
                <w:bCs/>
                <w:sz w:val="16"/>
                <w:szCs w:val="16"/>
              </w:rPr>
              <w:t>.042</w:t>
            </w:r>
          </w:p>
        </w:tc>
        <w:tc>
          <w:tcPr>
            <w:tcW w:w="0" w:type="auto"/>
            <w:vAlign w:val="center"/>
          </w:tcPr>
          <w:p w14:paraId="48A9F0AE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3A833075" w14:textId="7568337F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.9 ( .6 - 1.5)</w:t>
            </w:r>
          </w:p>
        </w:tc>
        <w:tc>
          <w:tcPr>
            <w:tcW w:w="0" w:type="auto"/>
            <w:vAlign w:val="center"/>
          </w:tcPr>
          <w:p w14:paraId="55E6CBE6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1.5 (0.9 - 3.1)</w:t>
            </w:r>
          </w:p>
        </w:tc>
        <w:tc>
          <w:tcPr>
            <w:tcW w:w="0" w:type="auto"/>
            <w:vAlign w:val="center"/>
          </w:tcPr>
          <w:p w14:paraId="122916C4" w14:textId="064997CF" w:rsidR="00B5763F" w:rsidRPr="00F15292" w:rsidRDefault="00B5763F" w:rsidP="00B5763F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0.5 (0.2 - 0.6)</w:t>
            </w:r>
          </w:p>
        </w:tc>
        <w:tc>
          <w:tcPr>
            <w:tcW w:w="0" w:type="auto"/>
            <w:vAlign w:val="center"/>
          </w:tcPr>
          <w:p w14:paraId="4D5B195F" w14:textId="608EDA52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b/>
                <w:bCs/>
                <w:sz w:val="16"/>
                <w:szCs w:val="16"/>
              </w:rPr>
              <w:t>.003</w:t>
            </w:r>
          </w:p>
        </w:tc>
      </w:tr>
      <w:tr w:rsidR="00F15292" w:rsidRPr="00F15292" w14:paraId="0FD53268" w14:textId="77777777" w:rsidTr="004F6126">
        <w:trPr>
          <w:trHeight w:val="397"/>
        </w:trPr>
        <w:tc>
          <w:tcPr>
            <w:tcW w:w="0" w:type="auto"/>
            <w:vAlign w:val="center"/>
          </w:tcPr>
          <w:p w14:paraId="1D5F16CF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Hb (g/dL)</w:t>
            </w:r>
          </w:p>
        </w:tc>
        <w:tc>
          <w:tcPr>
            <w:tcW w:w="0" w:type="auto"/>
            <w:vAlign w:val="center"/>
          </w:tcPr>
          <w:p w14:paraId="63FAD685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2904858F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11.6 (10.3 - 12.5)</w:t>
            </w:r>
          </w:p>
        </w:tc>
        <w:tc>
          <w:tcPr>
            <w:tcW w:w="0" w:type="auto"/>
            <w:vAlign w:val="center"/>
          </w:tcPr>
          <w:p w14:paraId="2D847F3D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10.9 (10.0 - 12.2)</w:t>
            </w:r>
          </w:p>
        </w:tc>
        <w:tc>
          <w:tcPr>
            <w:tcW w:w="0" w:type="auto"/>
            <w:vAlign w:val="center"/>
          </w:tcPr>
          <w:p w14:paraId="4F121B27" w14:textId="14886D5F" w:rsidR="00B5763F" w:rsidRPr="00F15292" w:rsidRDefault="00B5763F" w:rsidP="00B5763F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-2.3 (-10.1 - -1.3)</w:t>
            </w:r>
          </w:p>
        </w:tc>
        <w:tc>
          <w:tcPr>
            <w:tcW w:w="0" w:type="auto"/>
            <w:vAlign w:val="center"/>
          </w:tcPr>
          <w:p w14:paraId="04A898C3" w14:textId="0AC12E35" w:rsidR="00B5763F" w:rsidRPr="00F15292" w:rsidRDefault="00B5763F" w:rsidP="00B5763F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.498</w:t>
            </w:r>
          </w:p>
        </w:tc>
        <w:tc>
          <w:tcPr>
            <w:tcW w:w="0" w:type="auto"/>
            <w:vAlign w:val="center"/>
          </w:tcPr>
          <w:p w14:paraId="52F93267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3D0F70C9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11.7 (10.7 - 13.1)</w:t>
            </w:r>
          </w:p>
        </w:tc>
        <w:tc>
          <w:tcPr>
            <w:tcW w:w="0" w:type="auto"/>
            <w:vAlign w:val="center"/>
          </w:tcPr>
          <w:p w14:paraId="1466A0EB" w14:textId="77777777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11.3 (10.4 - 12.6)</w:t>
            </w:r>
          </w:p>
        </w:tc>
        <w:tc>
          <w:tcPr>
            <w:tcW w:w="0" w:type="auto"/>
            <w:vAlign w:val="center"/>
          </w:tcPr>
          <w:p w14:paraId="40381F4D" w14:textId="231A409C" w:rsidR="00B5763F" w:rsidRPr="00F15292" w:rsidRDefault="00B5763F" w:rsidP="00B5763F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-0.2 (-0.8 - 0.2)</w:t>
            </w:r>
          </w:p>
        </w:tc>
        <w:tc>
          <w:tcPr>
            <w:tcW w:w="0" w:type="auto"/>
            <w:vAlign w:val="center"/>
          </w:tcPr>
          <w:p w14:paraId="4415B533" w14:textId="635A7818" w:rsidR="00B5763F" w:rsidRPr="00F15292" w:rsidRDefault="00B5763F" w:rsidP="00B576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15292">
              <w:rPr>
                <w:sz w:val="16"/>
                <w:szCs w:val="16"/>
              </w:rPr>
              <w:t>.209</w:t>
            </w:r>
          </w:p>
        </w:tc>
      </w:tr>
    </w:tbl>
    <w:p w14:paraId="41C8D6C7" w14:textId="117006B0" w:rsidR="00C73D90" w:rsidRPr="00F15292" w:rsidRDefault="00C73D90" w:rsidP="00C73D90">
      <w:pPr>
        <w:spacing w:line="480" w:lineRule="auto"/>
        <w:rPr>
          <w:lang w:val="en-US"/>
        </w:rPr>
      </w:pPr>
      <w:r w:rsidRPr="00F15292">
        <w:rPr>
          <w:b/>
          <w:bCs/>
          <w:lang w:val="en-US"/>
        </w:rPr>
        <w:t xml:space="preserve">Table </w:t>
      </w:r>
      <w:r w:rsidR="00B5763F" w:rsidRPr="00F15292">
        <w:rPr>
          <w:b/>
          <w:bCs/>
          <w:lang w:val="en-US"/>
        </w:rPr>
        <w:t>S1</w:t>
      </w:r>
      <w:r w:rsidRPr="00F15292">
        <w:rPr>
          <w:lang w:val="en-US"/>
        </w:rPr>
        <w:t>. Changes in acid-base and electrolytes after treatment with Ringer’s lactate or H-SID solutions at low-rate infusion</w:t>
      </w:r>
    </w:p>
    <w:p w14:paraId="1EE91FCD" w14:textId="77777777" w:rsidR="00263A28" w:rsidRPr="00F15292" w:rsidRDefault="00263A28">
      <w:pPr>
        <w:rPr>
          <w:lang w:val="en-US"/>
        </w:rPr>
      </w:pPr>
    </w:p>
    <w:p w14:paraId="37C0D785" w14:textId="459C5C48" w:rsidR="00B040D6" w:rsidRPr="00F15292" w:rsidRDefault="008E345A" w:rsidP="008E345A">
      <w:pPr>
        <w:spacing w:line="480" w:lineRule="auto"/>
        <w:rPr>
          <w:lang w:val="en-US"/>
        </w:rPr>
      </w:pPr>
      <w:r w:rsidRPr="00F15292">
        <w:rPr>
          <w:lang w:val="en-US"/>
        </w:rPr>
        <w:t xml:space="preserve">Median and interquartile range (IQR) are presented for baseline (T0), post-infusion (T4), and changes in acid-base and electrolyte values for Ringer's lactate and High-SID administered at an infusion rate of 4 mL/kg/h. </w:t>
      </w:r>
      <w:r w:rsidR="00B040D6" w:rsidRPr="00F15292">
        <w:rPr>
          <w:lang w:val="en-US"/>
        </w:rPr>
        <w:t>Variables include: BE-ecf: base excess extracellular fluid; Ca</w:t>
      </w:r>
      <w:r w:rsidR="00B040D6" w:rsidRPr="00F15292">
        <w:rPr>
          <w:vertAlign w:val="superscript"/>
          <w:lang w:val="en-US"/>
        </w:rPr>
        <w:t>++</w:t>
      </w:r>
      <w:r w:rsidR="00B040D6" w:rsidRPr="00F15292">
        <w:rPr>
          <w:lang w:val="en-US"/>
        </w:rPr>
        <w:t>: ionized calcium; Cl</w:t>
      </w:r>
      <w:r w:rsidR="00B040D6" w:rsidRPr="00F15292">
        <w:rPr>
          <w:vertAlign w:val="superscript"/>
          <w:lang w:val="en-US"/>
        </w:rPr>
        <w:t>-</w:t>
      </w:r>
      <w:r w:rsidR="00B040D6" w:rsidRPr="00F15292">
        <w:rPr>
          <w:lang w:val="en-US"/>
        </w:rPr>
        <w:t>: chloride; Cl</w:t>
      </w:r>
      <w:r w:rsidR="00B040D6" w:rsidRPr="00F15292">
        <w:rPr>
          <w:vertAlign w:val="superscript"/>
          <w:lang w:val="en-US"/>
        </w:rPr>
        <w:t>-</w:t>
      </w:r>
      <w:r w:rsidR="00B040D6" w:rsidRPr="00F15292">
        <w:rPr>
          <w:lang w:val="en-US"/>
        </w:rPr>
        <w:t>corr: chloride corrected; Hb: hemoglobin; HCO</w:t>
      </w:r>
      <w:r w:rsidR="00B040D6" w:rsidRPr="00F15292">
        <w:rPr>
          <w:vertAlign w:val="subscript"/>
          <w:lang w:val="en-US"/>
        </w:rPr>
        <w:t>3</w:t>
      </w:r>
      <w:r w:rsidR="00B040D6" w:rsidRPr="00F15292">
        <w:rPr>
          <w:vertAlign w:val="superscript"/>
          <w:lang w:val="en-US"/>
        </w:rPr>
        <w:t>-</w:t>
      </w:r>
      <w:r w:rsidR="00B040D6" w:rsidRPr="00F15292">
        <w:rPr>
          <w:lang w:val="en-US"/>
        </w:rPr>
        <w:t>: bicarbonate; K</w:t>
      </w:r>
      <w:r w:rsidR="00B040D6" w:rsidRPr="00F15292">
        <w:rPr>
          <w:vertAlign w:val="superscript"/>
          <w:lang w:val="en-US"/>
        </w:rPr>
        <w:t>+</w:t>
      </w:r>
      <w:r w:rsidR="00B040D6" w:rsidRPr="00F15292">
        <w:rPr>
          <w:lang w:val="en-US"/>
        </w:rPr>
        <w:t>: potassium; Lac: lactate; Na</w:t>
      </w:r>
      <w:r w:rsidR="00B040D6" w:rsidRPr="00F15292">
        <w:rPr>
          <w:vertAlign w:val="superscript"/>
          <w:lang w:val="en-US"/>
        </w:rPr>
        <w:t>+</w:t>
      </w:r>
      <w:r w:rsidR="00B040D6" w:rsidRPr="00F15292">
        <w:rPr>
          <w:lang w:val="en-US"/>
        </w:rPr>
        <w:t>: sodium; PCO</w:t>
      </w:r>
      <w:r w:rsidR="00B040D6" w:rsidRPr="00F15292">
        <w:rPr>
          <w:vertAlign w:val="subscript"/>
          <w:lang w:val="en-US"/>
        </w:rPr>
        <w:t>2</w:t>
      </w:r>
      <w:r w:rsidR="00B040D6" w:rsidRPr="00F15292">
        <w:rPr>
          <w:lang w:val="en-US"/>
        </w:rPr>
        <w:t xml:space="preserve">: partial pressure of carbon dioxide; SIDa: apparent strong ion difference. Statistical significance between groups was assessed using the Wilcoxon test, with significance set at </w:t>
      </w:r>
      <w:r w:rsidR="00B040D6" w:rsidRPr="00F15292">
        <w:rPr>
          <w:i/>
          <w:iCs/>
          <w:lang w:val="en-US"/>
        </w:rPr>
        <w:t>P</w:t>
      </w:r>
      <w:r w:rsidR="00B040D6" w:rsidRPr="00F15292">
        <w:rPr>
          <w:lang w:val="en-US"/>
        </w:rPr>
        <w:t xml:space="preserve"> &lt; .05.</w:t>
      </w:r>
    </w:p>
    <w:sectPr w:rsidR="00B040D6" w:rsidRPr="00F15292" w:rsidSect="00C73D90">
      <w:type w:val="continuous"/>
      <w:pgSz w:w="15840" w:h="12240" w:orient="landscape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D90"/>
    <w:rsid w:val="00000C04"/>
    <w:rsid w:val="000020C3"/>
    <w:rsid w:val="00015F1E"/>
    <w:rsid w:val="0002090F"/>
    <w:rsid w:val="000457F9"/>
    <w:rsid w:val="0005293A"/>
    <w:rsid w:val="00054CEC"/>
    <w:rsid w:val="000716A2"/>
    <w:rsid w:val="00071B40"/>
    <w:rsid w:val="00094B9C"/>
    <w:rsid w:val="000B1250"/>
    <w:rsid w:val="000C02AE"/>
    <w:rsid w:val="000C7320"/>
    <w:rsid w:val="000D1575"/>
    <w:rsid w:val="000E1CD8"/>
    <w:rsid w:val="000F1CDD"/>
    <w:rsid w:val="000F73F2"/>
    <w:rsid w:val="001103CA"/>
    <w:rsid w:val="001125BD"/>
    <w:rsid w:val="00117C3D"/>
    <w:rsid w:val="00120BBC"/>
    <w:rsid w:val="001257A6"/>
    <w:rsid w:val="00130D00"/>
    <w:rsid w:val="00131444"/>
    <w:rsid w:val="00144B43"/>
    <w:rsid w:val="001470AA"/>
    <w:rsid w:val="00150F80"/>
    <w:rsid w:val="00151EC1"/>
    <w:rsid w:val="00152237"/>
    <w:rsid w:val="001605BB"/>
    <w:rsid w:val="00160EA1"/>
    <w:rsid w:val="0016131C"/>
    <w:rsid w:val="00172EE2"/>
    <w:rsid w:val="00187EE9"/>
    <w:rsid w:val="001A39F5"/>
    <w:rsid w:val="001B0EAA"/>
    <w:rsid w:val="001C0905"/>
    <w:rsid w:val="001C440C"/>
    <w:rsid w:val="001C5C1C"/>
    <w:rsid w:val="001D73A8"/>
    <w:rsid w:val="001D7BCC"/>
    <w:rsid w:val="001E0582"/>
    <w:rsid w:val="001E7F4A"/>
    <w:rsid w:val="001F1064"/>
    <w:rsid w:val="001F407C"/>
    <w:rsid w:val="001F4148"/>
    <w:rsid w:val="00205940"/>
    <w:rsid w:val="00205FCC"/>
    <w:rsid w:val="00213004"/>
    <w:rsid w:val="00230F5A"/>
    <w:rsid w:val="002350B3"/>
    <w:rsid w:val="0023520D"/>
    <w:rsid w:val="00243373"/>
    <w:rsid w:val="00245455"/>
    <w:rsid w:val="0025547B"/>
    <w:rsid w:val="002600D2"/>
    <w:rsid w:val="00263A28"/>
    <w:rsid w:val="00270239"/>
    <w:rsid w:val="00271493"/>
    <w:rsid w:val="002717E4"/>
    <w:rsid w:val="00280505"/>
    <w:rsid w:val="00281574"/>
    <w:rsid w:val="00283E3D"/>
    <w:rsid w:val="00295772"/>
    <w:rsid w:val="002A2E4E"/>
    <w:rsid w:val="002A42AA"/>
    <w:rsid w:val="002C509A"/>
    <w:rsid w:val="002D0F12"/>
    <w:rsid w:val="002D1565"/>
    <w:rsid w:val="002D50E7"/>
    <w:rsid w:val="002D61E7"/>
    <w:rsid w:val="002D682D"/>
    <w:rsid w:val="002D76D4"/>
    <w:rsid w:val="002E4E29"/>
    <w:rsid w:val="002E5C4F"/>
    <w:rsid w:val="002F285B"/>
    <w:rsid w:val="002F6AA6"/>
    <w:rsid w:val="002F7380"/>
    <w:rsid w:val="00301057"/>
    <w:rsid w:val="00313EB8"/>
    <w:rsid w:val="0031490F"/>
    <w:rsid w:val="003174DF"/>
    <w:rsid w:val="003208B2"/>
    <w:rsid w:val="00323036"/>
    <w:rsid w:val="00332FEE"/>
    <w:rsid w:val="00350FA9"/>
    <w:rsid w:val="00357396"/>
    <w:rsid w:val="00372506"/>
    <w:rsid w:val="00377632"/>
    <w:rsid w:val="0038113A"/>
    <w:rsid w:val="003816F4"/>
    <w:rsid w:val="00385266"/>
    <w:rsid w:val="003960EC"/>
    <w:rsid w:val="003A3963"/>
    <w:rsid w:val="003B097D"/>
    <w:rsid w:val="003B54ED"/>
    <w:rsid w:val="003C5030"/>
    <w:rsid w:val="003D3F33"/>
    <w:rsid w:val="003D40B4"/>
    <w:rsid w:val="003E189F"/>
    <w:rsid w:val="003E7419"/>
    <w:rsid w:val="003F388E"/>
    <w:rsid w:val="003F646B"/>
    <w:rsid w:val="004015BB"/>
    <w:rsid w:val="00403E64"/>
    <w:rsid w:val="00404485"/>
    <w:rsid w:val="00412802"/>
    <w:rsid w:val="00416DA8"/>
    <w:rsid w:val="0042195E"/>
    <w:rsid w:val="0042458F"/>
    <w:rsid w:val="00433C12"/>
    <w:rsid w:val="004363F9"/>
    <w:rsid w:val="00441ED4"/>
    <w:rsid w:val="0044781C"/>
    <w:rsid w:val="00450507"/>
    <w:rsid w:val="004515D4"/>
    <w:rsid w:val="004519F5"/>
    <w:rsid w:val="00452372"/>
    <w:rsid w:val="004611CF"/>
    <w:rsid w:val="00470E0E"/>
    <w:rsid w:val="00475E44"/>
    <w:rsid w:val="0049699F"/>
    <w:rsid w:val="00496AD5"/>
    <w:rsid w:val="004B15D8"/>
    <w:rsid w:val="004C5A56"/>
    <w:rsid w:val="004D288B"/>
    <w:rsid w:val="004D5745"/>
    <w:rsid w:val="004D62F8"/>
    <w:rsid w:val="004E24E1"/>
    <w:rsid w:val="004F53D8"/>
    <w:rsid w:val="004F5CCE"/>
    <w:rsid w:val="004F6126"/>
    <w:rsid w:val="00515930"/>
    <w:rsid w:val="00515AFA"/>
    <w:rsid w:val="00520B71"/>
    <w:rsid w:val="00527F75"/>
    <w:rsid w:val="00533FE0"/>
    <w:rsid w:val="00547845"/>
    <w:rsid w:val="00554207"/>
    <w:rsid w:val="0056476C"/>
    <w:rsid w:val="00565333"/>
    <w:rsid w:val="00577A05"/>
    <w:rsid w:val="00583E0E"/>
    <w:rsid w:val="00585FB5"/>
    <w:rsid w:val="0058623E"/>
    <w:rsid w:val="005A760D"/>
    <w:rsid w:val="005B15DA"/>
    <w:rsid w:val="005B3447"/>
    <w:rsid w:val="005B5E71"/>
    <w:rsid w:val="005B65EB"/>
    <w:rsid w:val="005D379A"/>
    <w:rsid w:val="005D445E"/>
    <w:rsid w:val="005D5E70"/>
    <w:rsid w:val="005E3D6F"/>
    <w:rsid w:val="005E447D"/>
    <w:rsid w:val="005F2219"/>
    <w:rsid w:val="005F4D04"/>
    <w:rsid w:val="005F4FCE"/>
    <w:rsid w:val="005F6132"/>
    <w:rsid w:val="005F62C1"/>
    <w:rsid w:val="005F6DF3"/>
    <w:rsid w:val="0060651C"/>
    <w:rsid w:val="0060774F"/>
    <w:rsid w:val="00612461"/>
    <w:rsid w:val="006247C3"/>
    <w:rsid w:val="00631E98"/>
    <w:rsid w:val="00634AD9"/>
    <w:rsid w:val="00634C35"/>
    <w:rsid w:val="00635970"/>
    <w:rsid w:val="00637DB8"/>
    <w:rsid w:val="00645B0B"/>
    <w:rsid w:val="006512C3"/>
    <w:rsid w:val="00651E4B"/>
    <w:rsid w:val="00654730"/>
    <w:rsid w:val="006565E4"/>
    <w:rsid w:val="00657DBE"/>
    <w:rsid w:val="0066281E"/>
    <w:rsid w:val="00663BEB"/>
    <w:rsid w:val="00663D22"/>
    <w:rsid w:val="00672046"/>
    <w:rsid w:val="006807DB"/>
    <w:rsid w:val="00681CF7"/>
    <w:rsid w:val="00683043"/>
    <w:rsid w:val="00686A51"/>
    <w:rsid w:val="00692740"/>
    <w:rsid w:val="006948C3"/>
    <w:rsid w:val="006A3340"/>
    <w:rsid w:val="006A7B00"/>
    <w:rsid w:val="006B139F"/>
    <w:rsid w:val="006B6484"/>
    <w:rsid w:val="006C4A08"/>
    <w:rsid w:val="006D18F8"/>
    <w:rsid w:val="006D6C11"/>
    <w:rsid w:val="006E7ED9"/>
    <w:rsid w:val="006F10F9"/>
    <w:rsid w:val="006F1C15"/>
    <w:rsid w:val="006F7AB4"/>
    <w:rsid w:val="00706AAA"/>
    <w:rsid w:val="00713358"/>
    <w:rsid w:val="00717271"/>
    <w:rsid w:val="00722D92"/>
    <w:rsid w:val="00723C1E"/>
    <w:rsid w:val="00726672"/>
    <w:rsid w:val="00727F15"/>
    <w:rsid w:val="00730266"/>
    <w:rsid w:val="007349CE"/>
    <w:rsid w:val="00736819"/>
    <w:rsid w:val="00740E8F"/>
    <w:rsid w:val="00746C23"/>
    <w:rsid w:val="007474A9"/>
    <w:rsid w:val="00765B88"/>
    <w:rsid w:val="00775B94"/>
    <w:rsid w:val="00776ED6"/>
    <w:rsid w:val="0077730C"/>
    <w:rsid w:val="00781772"/>
    <w:rsid w:val="00783C3E"/>
    <w:rsid w:val="00794814"/>
    <w:rsid w:val="00794A8E"/>
    <w:rsid w:val="007A4683"/>
    <w:rsid w:val="007B422B"/>
    <w:rsid w:val="007C24D2"/>
    <w:rsid w:val="007C554A"/>
    <w:rsid w:val="007C5F39"/>
    <w:rsid w:val="007D554F"/>
    <w:rsid w:val="007E6DAA"/>
    <w:rsid w:val="007F0BD4"/>
    <w:rsid w:val="007F4369"/>
    <w:rsid w:val="007F7589"/>
    <w:rsid w:val="00804AE8"/>
    <w:rsid w:val="00804FA6"/>
    <w:rsid w:val="00814A06"/>
    <w:rsid w:val="0085246B"/>
    <w:rsid w:val="00852CA1"/>
    <w:rsid w:val="00853B77"/>
    <w:rsid w:val="0086278E"/>
    <w:rsid w:val="00863742"/>
    <w:rsid w:val="008645E1"/>
    <w:rsid w:val="0087272D"/>
    <w:rsid w:val="00873C7C"/>
    <w:rsid w:val="0088612F"/>
    <w:rsid w:val="008A051E"/>
    <w:rsid w:val="008A6557"/>
    <w:rsid w:val="008B0A4F"/>
    <w:rsid w:val="008B4055"/>
    <w:rsid w:val="008C651C"/>
    <w:rsid w:val="008D17FB"/>
    <w:rsid w:val="008D1CBB"/>
    <w:rsid w:val="008D6E90"/>
    <w:rsid w:val="008D74B3"/>
    <w:rsid w:val="008E2C9D"/>
    <w:rsid w:val="008E345A"/>
    <w:rsid w:val="008F0816"/>
    <w:rsid w:val="00902939"/>
    <w:rsid w:val="00910DA7"/>
    <w:rsid w:val="00924465"/>
    <w:rsid w:val="00936FD1"/>
    <w:rsid w:val="009531B6"/>
    <w:rsid w:val="00955DAC"/>
    <w:rsid w:val="009562B4"/>
    <w:rsid w:val="0095799A"/>
    <w:rsid w:val="009632DC"/>
    <w:rsid w:val="009642F0"/>
    <w:rsid w:val="00970A2B"/>
    <w:rsid w:val="009756F5"/>
    <w:rsid w:val="00975D6A"/>
    <w:rsid w:val="00977DB2"/>
    <w:rsid w:val="00982C26"/>
    <w:rsid w:val="0098571B"/>
    <w:rsid w:val="00987041"/>
    <w:rsid w:val="009A7F12"/>
    <w:rsid w:val="009B2EE8"/>
    <w:rsid w:val="009B376A"/>
    <w:rsid w:val="009B470B"/>
    <w:rsid w:val="009C1EA3"/>
    <w:rsid w:val="009C31BD"/>
    <w:rsid w:val="009C376D"/>
    <w:rsid w:val="009C688E"/>
    <w:rsid w:val="009D3589"/>
    <w:rsid w:val="009D3F44"/>
    <w:rsid w:val="009E3DAD"/>
    <w:rsid w:val="009E619B"/>
    <w:rsid w:val="009F3C87"/>
    <w:rsid w:val="009F5C08"/>
    <w:rsid w:val="009F7C94"/>
    <w:rsid w:val="00A0114F"/>
    <w:rsid w:val="00A02EA2"/>
    <w:rsid w:val="00A117EB"/>
    <w:rsid w:val="00A1611E"/>
    <w:rsid w:val="00A16450"/>
    <w:rsid w:val="00A240F9"/>
    <w:rsid w:val="00A245AF"/>
    <w:rsid w:val="00A25167"/>
    <w:rsid w:val="00A258E7"/>
    <w:rsid w:val="00A27CD0"/>
    <w:rsid w:val="00A31FF8"/>
    <w:rsid w:val="00A56F1C"/>
    <w:rsid w:val="00A57CE4"/>
    <w:rsid w:val="00A83000"/>
    <w:rsid w:val="00A92D6D"/>
    <w:rsid w:val="00A95390"/>
    <w:rsid w:val="00AA2CAF"/>
    <w:rsid w:val="00AC1BD5"/>
    <w:rsid w:val="00AC343D"/>
    <w:rsid w:val="00AC3A78"/>
    <w:rsid w:val="00AC6E80"/>
    <w:rsid w:val="00AD74F5"/>
    <w:rsid w:val="00AE3988"/>
    <w:rsid w:val="00B040D6"/>
    <w:rsid w:val="00B05372"/>
    <w:rsid w:val="00B27626"/>
    <w:rsid w:val="00B27E3D"/>
    <w:rsid w:val="00B320F6"/>
    <w:rsid w:val="00B437C5"/>
    <w:rsid w:val="00B44081"/>
    <w:rsid w:val="00B44C99"/>
    <w:rsid w:val="00B45884"/>
    <w:rsid w:val="00B46FDF"/>
    <w:rsid w:val="00B471BC"/>
    <w:rsid w:val="00B54040"/>
    <w:rsid w:val="00B5763F"/>
    <w:rsid w:val="00B60895"/>
    <w:rsid w:val="00B62C42"/>
    <w:rsid w:val="00B630D9"/>
    <w:rsid w:val="00B6777C"/>
    <w:rsid w:val="00B7193A"/>
    <w:rsid w:val="00B747FC"/>
    <w:rsid w:val="00B87E82"/>
    <w:rsid w:val="00B955B8"/>
    <w:rsid w:val="00B97663"/>
    <w:rsid w:val="00BA4BEB"/>
    <w:rsid w:val="00BB7113"/>
    <w:rsid w:val="00BC0B12"/>
    <w:rsid w:val="00BC0C2A"/>
    <w:rsid w:val="00BC1D54"/>
    <w:rsid w:val="00BC2564"/>
    <w:rsid w:val="00BC3D1E"/>
    <w:rsid w:val="00BC53A6"/>
    <w:rsid w:val="00BD07CB"/>
    <w:rsid w:val="00BD5B2A"/>
    <w:rsid w:val="00BE1078"/>
    <w:rsid w:val="00C001F8"/>
    <w:rsid w:val="00C11A6D"/>
    <w:rsid w:val="00C1462B"/>
    <w:rsid w:val="00C20100"/>
    <w:rsid w:val="00C46240"/>
    <w:rsid w:val="00C7094A"/>
    <w:rsid w:val="00C73D90"/>
    <w:rsid w:val="00C741F2"/>
    <w:rsid w:val="00C8013D"/>
    <w:rsid w:val="00C81FCD"/>
    <w:rsid w:val="00C8377F"/>
    <w:rsid w:val="00C84F01"/>
    <w:rsid w:val="00C91B6F"/>
    <w:rsid w:val="00C9281B"/>
    <w:rsid w:val="00C955BF"/>
    <w:rsid w:val="00C96F4E"/>
    <w:rsid w:val="00CB5523"/>
    <w:rsid w:val="00CC7223"/>
    <w:rsid w:val="00CD060A"/>
    <w:rsid w:val="00CD2683"/>
    <w:rsid w:val="00CE5B15"/>
    <w:rsid w:val="00CE7201"/>
    <w:rsid w:val="00CF51C8"/>
    <w:rsid w:val="00CF554C"/>
    <w:rsid w:val="00CF6C31"/>
    <w:rsid w:val="00D0170B"/>
    <w:rsid w:val="00D039CA"/>
    <w:rsid w:val="00D06C6E"/>
    <w:rsid w:val="00D17787"/>
    <w:rsid w:val="00D23E59"/>
    <w:rsid w:val="00D25AB0"/>
    <w:rsid w:val="00D26E27"/>
    <w:rsid w:val="00D324E7"/>
    <w:rsid w:val="00D37B9B"/>
    <w:rsid w:val="00D42375"/>
    <w:rsid w:val="00D43662"/>
    <w:rsid w:val="00D46E55"/>
    <w:rsid w:val="00D51B99"/>
    <w:rsid w:val="00D54D8C"/>
    <w:rsid w:val="00D74F09"/>
    <w:rsid w:val="00D75349"/>
    <w:rsid w:val="00D84639"/>
    <w:rsid w:val="00D85140"/>
    <w:rsid w:val="00D9080F"/>
    <w:rsid w:val="00D926D1"/>
    <w:rsid w:val="00D932F0"/>
    <w:rsid w:val="00DA286A"/>
    <w:rsid w:val="00DA2EA8"/>
    <w:rsid w:val="00DB05EE"/>
    <w:rsid w:val="00DC1071"/>
    <w:rsid w:val="00DC63D0"/>
    <w:rsid w:val="00DC7053"/>
    <w:rsid w:val="00DD6495"/>
    <w:rsid w:val="00DE38CE"/>
    <w:rsid w:val="00DF4AEF"/>
    <w:rsid w:val="00DF7F64"/>
    <w:rsid w:val="00E0697E"/>
    <w:rsid w:val="00E10211"/>
    <w:rsid w:val="00E13DD6"/>
    <w:rsid w:val="00E30D9C"/>
    <w:rsid w:val="00E30EF6"/>
    <w:rsid w:val="00E35257"/>
    <w:rsid w:val="00E418F6"/>
    <w:rsid w:val="00E56414"/>
    <w:rsid w:val="00E6146C"/>
    <w:rsid w:val="00E70E76"/>
    <w:rsid w:val="00E73B72"/>
    <w:rsid w:val="00E77B4F"/>
    <w:rsid w:val="00E82BA3"/>
    <w:rsid w:val="00E87C55"/>
    <w:rsid w:val="00E9195F"/>
    <w:rsid w:val="00E9248F"/>
    <w:rsid w:val="00EA109A"/>
    <w:rsid w:val="00EA34E5"/>
    <w:rsid w:val="00EA4798"/>
    <w:rsid w:val="00ED42FB"/>
    <w:rsid w:val="00EE660A"/>
    <w:rsid w:val="00F061BD"/>
    <w:rsid w:val="00F062E7"/>
    <w:rsid w:val="00F06B43"/>
    <w:rsid w:val="00F13489"/>
    <w:rsid w:val="00F15292"/>
    <w:rsid w:val="00F259A2"/>
    <w:rsid w:val="00F30942"/>
    <w:rsid w:val="00F316CB"/>
    <w:rsid w:val="00F328F5"/>
    <w:rsid w:val="00F51329"/>
    <w:rsid w:val="00F54CF5"/>
    <w:rsid w:val="00F6178A"/>
    <w:rsid w:val="00F61DBD"/>
    <w:rsid w:val="00F65CDE"/>
    <w:rsid w:val="00F66063"/>
    <w:rsid w:val="00F679F5"/>
    <w:rsid w:val="00F733FD"/>
    <w:rsid w:val="00F857CE"/>
    <w:rsid w:val="00F924D0"/>
    <w:rsid w:val="00F94D20"/>
    <w:rsid w:val="00FA1C2E"/>
    <w:rsid w:val="00FA6A1E"/>
    <w:rsid w:val="00FA7BB1"/>
    <w:rsid w:val="00FB1AE1"/>
    <w:rsid w:val="00FB319C"/>
    <w:rsid w:val="00FB71A7"/>
    <w:rsid w:val="00FC0EFA"/>
    <w:rsid w:val="00FD063B"/>
    <w:rsid w:val="00FD3E4C"/>
    <w:rsid w:val="00FE376B"/>
    <w:rsid w:val="00FE69F3"/>
    <w:rsid w:val="00FF3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8A02AD"/>
  <w15:chartTrackingRefBased/>
  <w15:docId w15:val="{1AD5036F-73BD-0249-BE53-6AD457FEC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73D90"/>
  </w:style>
  <w:style w:type="paragraph" w:styleId="Titolo1">
    <w:name w:val="heading 1"/>
    <w:basedOn w:val="Normale"/>
    <w:next w:val="Normale"/>
    <w:link w:val="Titolo1Carattere"/>
    <w:uiPriority w:val="9"/>
    <w:qFormat/>
    <w:rsid w:val="00C73D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73D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73D9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73D9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73D9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73D9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73D9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73D9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73D9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600D2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600D2"/>
    <w:rPr>
      <w:rFonts w:ascii="Times New Roman" w:hAnsi="Times New Roman" w:cs="Times New Roman"/>
      <w:sz w:val="18"/>
      <w:szCs w:val="18"/>
    </w:rPr>
  </w:style>
  <w:style w:type="character" w:styleId="Numeroriga">
    <w:name w:val="line number"/>
    <w:basedOn w:val="Carpredefinitoparagrafo"/>
    <w:uiPriority w:val="99"/>
    <w:semiHidden/>
    <w:unhideWhenUsed/>
    <w:rsid w:val="00EE660A"/>
  </w:style>
  <w:style w:type="character" w:customStyle="1" w:styleId="Titolo1Carattere">
    <w:name w:val="Titolo 1 Carattere"/>
    <w:basedOn w:val="Carpredefinitoparagrafo"/>
    <w:link w:val="Titolo1"/>
    <w:uiPriority w:val="9"/>
    <w:rsid w:val="00C73D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73D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73D9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73D9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73D9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73D9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73D9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73D9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73D9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73D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73D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73D9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73D9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73D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73D9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73D9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73D9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73D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73D9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73D90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C73D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sult">
    <w:name w:val="result"/>
    <w:basedOn w:val="Carpredefinitoparagrafo"/>
    <w:rsid w:val="00F924D0"/>
    <w:rPr>
      <w:color w:val="000066"/>
    </w:rPr>
  </w:style>
  <w:style w:type="paragraph" w:styleId="NormaleWeb">
    <w:name w:val="Normal (Web)"/>
    <w:basedOn w:val="Normale"/>
    <w:uiPriority w:val="99"/>
    <w:semiHidden/>
    <w:unhideWhenUsed/>
    <w:rsid w:val="00D37B9B"/>
    <w:rPr>
      <w:rFonts w:eastAsiaTheme="minorEastAsia"/>
      <w:kern w:val="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75</Words>
  <Characters>2143</Characters>
  <Application>Microsoft Office Word</Application>
  <DocSecurity>0</DocSecurity>
  <Lines>17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Oricco</dc:creator>
  <cp:keywords/>
  <dc:description/>
  <cp:lastModifiedBy>Stefano Oricco</cp:lastModifiedBy>
  <cp:revision>9</cp:revision>
  <dcterms:created xsi:type="dcterms:W3CDTF">2024-12-28T16:14:00Z</dcterms:created>
  <dcterms:modified xsi:type="dcterms:W3CDTF">2025-03-02T17:40:00Z</dcterms:modified>
</cp:coreProperties>
</file>